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8C3638" w14:textId="1312C512" w:rsidR="004A1DD0" w:rsidRPr="000E53C3" w:rsidRDefault="004A1DD0" w:rsidP="004A1DD0">
      <w:pPr>
        <w:pStyle w:val="Heading1"/>
        <w:pageBreakBefore/>
        <w:spacing w:before="240" w:after="80"/>
        <w:rPr>
          <w:rFonts w:ascii="Times New Roman" w:hAnsi="Times New Roman" w:cs="Times New Roman"/>
          <w:sz w:val="32"/>
          <w:szCs w:val="32"/>
        </w:rPr>
      </w:pPr>
      <w:bookmarkStart w:id="0" w:name="_GoBack"/>
      <w:bookmarkEnd w:id="0"/>
      <w:proofErr w:type="spellStart"/>
      <w:r w:rsidRPr="000E53C3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>PRISMA</w:t>
      </w:r>
      <w:proofErr w:type="spellEnd"/>
      <w:r w:rsidRPr="000E53C3">
        <w:rPr>
          <w:rFonts w:ascii="Times New Roman" w:hAnsi="Times New Roman" w:cs="Times New Roman"/>
          <w:bCs/>
          <w:color w:val="000000" w:themeColor="text1"/>
          <w:sz w:val="32"/>
          <w:szCs w:val="32"/>
        </w:rPr>
        <w:t xml:space="preserve"> 2020 Expanded Checklist</w:t>
      </w:r>
    </w:p>
    <w:p w14:paraId="0E08D0A6" w14:textId="77777777" w:rsidR="004A1DD0" w:rsidRPr="000E53C3" w:rsidRDefault="004A1DD0" w:rsidP="004A1DD0">
      <w:pPr>
        <w:spacing w:after="160" w:line="480" w:lineRule="auto"/>
        <w:rPr>
          <w:rFonts w:ascii="Times New Roman" w:hAnsi="Times New Roman" w:cs="Times New Roman"/>
        </w:rPr>
      </w:pPr>
      <w:r w:rsidRPr="000E53C3">
        <w:rPr>
          <w:rFonts w:ascii="Times New Roman" w:eastAsia="Times New Roman" w:hAnsi="Times New Roman" w:cs="Times New Roman"/>
        </w:rPr>
        <w:t>The following PRISMA 2020 checklist documents compliance with each reporting item. Section references correspond to the main manuscript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0"/>
        <w:gridCol w:w="3661"/>
        <w:gridCol w:w="2942"/>
        <w:gridCol w:w="2203"/>
      </w:tblGrid>
      <w:tr w:rsidR="004A1DD0" w:rsidRPr="000E53C3" w14:paraId="6A228938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2E74B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391CAB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#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2E74B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0D6D9D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PRISMA 2020 Item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2E74B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33014C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Location in Manuscript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2E74B5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C5823F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Reported</w:t>
            </w:r>
          </w:p>
        </w:tc>
      </w:tr>
      <w:tr w:rsidR="004A1DD0" w:rsidRPr="000E53C3" w14:paraId="612D1B96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F71D7B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32E65B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Identify the report as a systematic review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BBEF66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Title; Abstract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DBFAB1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1D44055E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8827AE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66FE0C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Provide a structured summary including background, objectives, methods, results, conclusion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2D0946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Abstract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C98019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03DA20E9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8EA929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FC64B5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Describe the rationale for the review in the context of what is already known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B05349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Background (Introduction)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78080F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09FFC909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2D4EFA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3BBFD5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Provide an explicit statement of objectives or questions addressed by the review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3B479D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Background (final paragraph); Methods (Study Design)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3727D4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28DBC8C8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D009A7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0F2C07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Specify whether a review protocol was registered or not, where it can be accessed, and any amendment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18D2A5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Methods: Study Design and Registration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55F66F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 (not registered; a priori protocol followed internally)</w:t>
            </w:r>
          </w:p>
        </w:tc>
      </w:tr>
      <w:tr w:rsidR="004A1DD0" w:rsidRPr="000E53C3" w14:paraId="7AFB2397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B26CF0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09E337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Specify all eligibility criteria and rationale for chosen criteria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5E9F61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Methods: Eligibility Criteria; Table 1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152361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5A994AEA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915284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51752C4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Describe all information sources used, </w:t>
            </w: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including any automation tools used, and the date each was last searched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CF079C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Methods: Information Source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63E6C7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491F20E5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5DBDF21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8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F0BD2F3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Present the full search strategies for all databases, including any filters applied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A88594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Methods: Search Strategy; Multimedia Appendix 1 (PRISMA-S compliant)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193551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3AA416A2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A3DBB12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3E7F20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Specify methods used to select studies - screening process, number of reviewers, resolution of discrepancie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9FC372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Methods: Study Selection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19B792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104E1653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052057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B67B21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Specify methods for data extraction, including any processes for obtaining or confirming data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9E6C71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Methods: Data Collection Process and Item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AB30186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4315FB90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BB1AD0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005AEF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List and define all outcomes for which data were sought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AD2D3C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Methods: Synthesis Methods; Results: Domains 1–5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AD294B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0FFEA908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608A92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B0D2EA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Describe methods of assessing risk of bia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98269D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Methods: Risk of Bias Assessment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0E1314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139922D2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A74550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1AEAC0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Describe the methods of synthesis used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AC95AD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Methods: Synthesis Methods (</w:t>
            </w:r>
            <w:proofErr w:type="spellStart"/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SWiM</w:t>
            </w:r>
            <w:proofErr w:type="spellEnd"/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F6E417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6FBAA104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D98B4E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C2384E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Describe the results of the search and selection proces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F6E3AD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Results: Study Selection; Figure 1 (PRISMA flow diagram)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89276E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01A34836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C0129B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96C3C4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Cite each potentially eligible study </w:t>
            </w: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and explain why it was excluded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E0E88D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 xml:space="preserve">Results: Study Selection; </w:t>
            </w: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reasons documented per stage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466BD3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Yes</w:t>
            </w:r>
          </w:p>
        </w:tc>
      </w:tr>
      <w:tr w:rsidR="004A1DD0" w:rsidRPr="000E53C3" w14:paraId="02107504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15E8D3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16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91E31D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Cite each included study and present its characteristic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C28329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Results: Study Characteristics; Table 2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2E9B80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77660FCD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C65C310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F927E2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Present assessments of risk of bias for each included study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7C0F99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Results: Risk of Bia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6F3C38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6A81D0C6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179150C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2944A7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For all outcomes, present, for each study, the extracted result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3B8598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Results: Table 3; narrative synthesis Domains 1–5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810AA2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32DE515B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13339AA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37DA4A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Provide a synthesis of results from the studies included in the synthesi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BE372D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Results: Domains 1–5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57A192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707E9FDD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E3D884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F60C3A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Report any assessments of certainty (or confidence) in the body of evidence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A4009D3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Discussion: Limitation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C5CE0C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6178CBAF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C7C4A4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CF9BDF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Provide a general interpretation of the result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9BA11D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Discussion: Principal Findings; Interpretation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680ACFB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272D038D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2AE2BF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22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49A1FC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Provide information about any potential sources of bias in the review proces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D83045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Discussion: Limitation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C073F3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5244E23A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EDFCA3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01A679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Describe the evidence relating to each major finding of the review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5C3EB6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Discussion: Domains 1–5 mapped to Principal Finding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DE7BEB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44383699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A7AE93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24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E11FA2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rovide an overall interpretation of the </w:t>
            </w: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finding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8768B5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Discussion: Conclusion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C8E64E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64CF7EAE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935384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25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F7B0D1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Describe any funding sources for the review, and the role of the funders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470ECD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Funding / COI / Declarations section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0FB640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47BF14C9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3BB35A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5C4AE1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Report on any potential conflicts of interest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B162A5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Conflicts of Interest statement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2223AA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  <w:tr w:rsidR="004A1DD0" w:rsidRPr="000E53C3" w14:paraId="1852ABEE" w14:textId="77777777" w:rsidTr="000E53C3">
        <w:trPr>
          <w:trHeight w:val="300"/>
        </w:trPr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8D4FAB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361522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Report whether the review protocol was prospectively registered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D5942B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Methods: Study Design and Registration</w:t>
            </w:r>
          </w:p>
        </w:tc>
        <w:tc>
          <w:tcPr>
            <w:tcW w:w="0" w:type="auto"/>
            <w:tcBorders>
              <w:top w:val="single" w:sz="8" w:space="0" w:color="CCCCCC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FFFFFF" w:themeFill="background1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A1EECB" w14:textId="77777777" w:rsidR="004A1DD0" w:rsidRPr="000E53C3" w:rsidRDefault="004A1DD0" w:rsidP="00900EEC">
            <w:pPr>
              <w:spacing w:after="160" w:line="480" w:lineRule="auto"/>
              <w:rPr>
                <w:rFonts w:ascii="Times New Roman" w:hAnsi="Times New Roman" w:cs="Times New Roman"/>
              </w:rPr>
            </w:pPr>
            <w:r w:rsidRPr="000E53C3">
              <w:rPr>
                <w:rFonts w:ascii="Times New Roman" w:eastAsia="Times New Roman" w:hAnsi="Times New Roman" w:cs="Times New Roman"/>
                <w:color w:val="000000" w:themeColor="text1"/>
              </w:rPr>
              <w:t>Yes</w:t>
            </w:r>
          </w:p>
        </w:tc>
      </w:tr>
    </w:tbl>
    <w:p w14:paraId="0E840B19" w14:textId="65AC9B26" w:rsidR="00E310FB" w:rsidRPr="000E53C3" w:rsidRDefault="00E310FB" w:rsidP="00B420D3">
      <w:pPr>
        <w:spacing w:after="160" w:line="480" w:lineRule="auto"/>
        <w:rPr>
          <w:rFonts w:ascii="Times New Roman" w:hAnsi="Times New Roman" w:cs="Times New Roman"/>
        </w:rPr>
      </w:pPr>
    </w:p>
    <w:sectPr w:rsidR="00E310FB" w:rsidRPr="000E53C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E7DDE3" w14:textId="77777777" w:rsidR="008C092D" w:rsidRDefault="008C092D">
      <w:pPr>
        <w:spacing w:after="0" w:line="240" w:lineRule="auto"/>
      </w:pPr>
      <w:r>
        <w:separator/>
      </w:r>
    </w:p>
  </w:endnote>
  <w:endnote w:type="continuationSeparator" w:id="0">
    <w:p w14:paraId="4D318288" w14:textId="77777777" w:rsidR="008C092D" w:rsidRDefault="008C0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roman"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FE6047" w14:textId="77777777" w:rsidR="002C22B6" w:rsidRDefault="00504A27">
    <w:pPr>
      <w:jc w:val="center"/>
      <w:rPr>
        <w:color w:val="666666"/>
        <w:sz w:val="18"/>
        <w:szCs w:val="18"/>
      </w:rPr>
    </w:pPr>
    <w:r>
      <w:rPr>
        <w:color w:val="666666"/>
        <w:sz w:val="18"/>
        <w:szCs w:val="18"/>
      </w:rPr>
      <w:fldChar w:fldCharType="begin"/>
    </w:r>
    <w:r>
      <w:rPr>
        <w:color w:val="666666"/>
        <w:sz w:val="18"/>
        <w:szCs w:val="18"/>
      </w:rPr>
      <w:instrText xml:space="preserve"> PAGE </w:instrText>
    </w:r>
    <w:r>
      <w:rPr>
        <w:color w:val="666666"/>
        <w:sz w:val="18"/>
        <w:szCs w:val="18"/>
      </w:rPr>
      <w:fldChar w:fldCharType="separate"/>
    </w:r>
    <w:r w:rsidR="000E53C3">
      <w:rPr>
        <w:noProof/>
        <w:color w:val="666666"/>
        <w:sz w:val="18"/>
        <w:szCs w:val="18"/>
      </w:rPr>
      <w:t>1</w:t>
    </w:r>
    <w:r>
      <w:rPr>
        <w:color w:val="666666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3515F" w14:textId="77777777" w:rsidR="008C092D" w:rsidRDefault="008C092D">
      <w:pPr>
        <w:spacing w:after="0" w:line="240" w:lineRule="auto"/>
      </w:pPr>
      <w:r>
        <w:separator/>
      </w:r>
    </w:p>
  </w:footnote>
  <w:footnote w:type="continuationSeparator" w:id="0">
    <w:p w14:paraId="3AE4776B" w14:textId="77777777" w:rsidR="008C092D" w:rsidRDefault="008C0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1492"/>
    <w:rsid w:val="0002300F"/>
    <w:rsid w:val="0002414B"/>
    <w:rsid w:val="00026313"/>
    <w:rsid w:val="000328E7"/>
    <w:rsid w:val="0005241C"/>
    <w:rsid w:val="00054C42"/>
    <w:rsid w:val="00065225"/>
    <w:rsid w:val="00093A95"/>
    <w:rsid w:val="0009767A"/>
    <w:rsid w:val="000B53F0"/>
    <w:rsid w:val="000C0B1A"/>
    <w:rsid w:val="000C54CD"/>
    <w:rsid w:val="000D1B69"/>
    <w:rsid w:val="000E53C3"/>
    <w:rsid w:val="000F2E03"/>
    <w:rsid w:val="00107838"/>
    <w:rsid w:val="00120E52"/>
    <w:rsid w:val="0012487D"/>
    <w:rsid w:val="00135E2B"/>
    <w:rsid w:val="00147E39"/>
    <w:rsid w:val="0015210A"/>
    <w:rsid w:val="00160CF7"/>
    <w:rsid w:val="00162599"/>
    <w:rsid w:val="00166B9D"/>
    <w:rsid w:val="00190DD3"/>
    <w:rsid w:val="001A3F4D"/>
    <w:rsid w:val="001B44DD"/>
    <w:rsid w:val="001D0129"/>
    <w:rsid w:val="001D502E"/>
    <w:rsid w:val="001D5F92"/>
    <w:rsid w:val="00224817"/>
    <w:rsid w:val="0023169A"/>
    <w:rsid w:val="0023226C"/>
    <w:rsid w:val="002327BF"/>
    <w:rsid w:val="0024500B"/>
    <w:rsid w:val="0024779F"/>
    <w:rsid w:val="002514C6"/>
    <w:rsid w:val="0025700A"/>
    <w:rsid w:val="0027067A"/>
    <w:rsid w:val="00275130"/>
    <w:rsid w:val="002802BA"/>
    <w:rsid w:val="00286167"/>
    <w:rsid w:val="002C22B6"/>
    <w:rsid w:val="002C2F7F"/>
    <w:rsid w:val="002C32D9"/>
    <w:rsid w:val="002C3ABC"/>
    <w:rsid w:val="002C428E"/>
    <w:rsid w:val="002C7C88"/>
    <w:rsid w:val="002D060C"/>
    <w:rsid w:val="002D2B2C"/>
    <w:rsid w:val="002E0097"/>
    <w:rsid w:val="002F44A8"/>
    <w:rsid w:val="002F4D38"/>
    <w:rsid w:val="00321676"/>
    <w:rsid w:val="00334443"/>
    <w:rsid w:val="003401A9"/>
    <w:rsid w:val="00340D47"/>
    <w:rsid w:val="00341C89"/>
    <w:rsid w:val="0034762A"/>
    <w:rsid w:val="00351750"/>
    <w:rsid w:val="00352024"/>
    <w:rsid w:val="003756CF"/>
    <w:rsid w:val="00375FE6"/>
    <w:rsid w:val="00394A2F"/>
    <w:rsid w:val="003A471C"/>
    <w:rsid w:val="003B0FD2"/>
    <w:rsid w:val="003C0321"/>
    <w:rsid w:val="003C23F7"/>
    <w:rsid w:val="003C4B96"/>
    <w:rsid w:val="003C66E4"/>
    <w:rsid w:val="003D2F9D"/>
    <w:rsid w:val="003D5593"/>
    <w:rsid w:val="00401B92"/>
    <w:rsid w:val="00411EFF"/>
    <w:rsid w:val="00430CBA"/>
    <w:rsid w:val="0044029D"/>
    <w:rsid w:val="00455038"/>
    <w:rsid w:val="004646AE"/>
    <w:rsid w:val="004729B4"/>
    <w:rsid w:val="00490525"/>
    <w:rsid w:val="004909F4"/>
    <w:rsid w:val="00492E7A"/>
    <w:rsid w:val="004A1DD0"/>
    <w:rsid w:val="004A2BB3"/>
    <w:rsid w:val="004A6B14"/>
    <w:rsid w:val="004B5031"/>
    <w:rsid w:val="004C24C8"/>
    <w:rsid w:val="004C2E4E"/>
    <w:rsid w:val="00504A27"/>
    <w:rsid w:val="00512CF8"/>
    <w:rsid w:val="0051373D"/>
    <w:rsid w:val="0051495D"/>
    <w:rsid w:val="0053191B"/>
    <w:rsid w:val="005342C2"/>
    <w:rsid w:val="00544593"/>
    <w:rsid w:val="00552F5B"/>
    <w:rsid w:val="00566721"/>
    <w:rsid w:val="00571447"/>
    <w:rsid w:val="00573E9E"/>
    <w:rsid w:val="00597936"/>
    <w:rsid w:val="005A17D3"/>
    <w:rsid w:val="005C1A4F"/>
    <w:rsid w:val="005C5796"/>
    <w:rsid w:val="005E2164"/>
    <w:rsid w:val="005E331B"/>
    <w:rsid w:val="005F5302"/>
    <w:rsid w:val="00602E49"/>
    <w:rsid w:val="00613CF4"/>
    <w:rsid w:val="00614C41"/>
    <w:rsid w:val="00620047"/>
    <w:rsid w:val="00630472"/>
    <w:rsid w:val="00636555"/>
    <w:rsid w:val="0064058C"/>
    <w:rsid w:val="00666B7A"/>
    <w:rsid w:val="00667069"/>
    <w:rsid w:val="006859B5"/>
    <w:rsid w:val="00687E6A"/>
    <w:rsid w:val="00694F62"/>
    <w:rsid w:val="006951E7"/>
    <w:rsid w:val="00696062"/>
    <w:rsid w:val="006B2B27"/>
    <w:rsid w:val="006B6489"/>
    <w:rsid w:val="006C5153"/>
    <w:rsid w:val="006D1367"/>
    <w:rsid w:val="006D27AB"/>
    <w:rsid w:val="006E483B"/>
    <w:rsid w:val="006E6423"/>
    <w:rsid w:val="007114B5"/>
    <w:rsid w:val="007236F6"/>
    <w:rsid w:val="0073309B"/>
    <w:rsid w:val="00736581"/>
    <w:rsid w:val="00755954"/>
    <w:rsid w:val="007833F7"/>
    <w:rsid w:val="00783451"/>
    <w:rsid w:val="007A3769"/>
    <w:rsid w:val="007B3E68"/>
    <w:rsid w:val="007C0A91"/>
    <w:rsid w:val="007C0AE1"/>
    <w:rsid w:val="007C35C2"/>
    <w:rsid w:val="007C5FB0"/>
    <w:rsid w:val="007D23EC"/>
    <w:rsid w:val="007D2479"/>
    <w:rsid w:val="007D2FE8"/>
    <w:rsid w:val="007D3333"/>
    <w:rsid w:val="007D6CD2"/>
    <w:rsid w:val="007D7C90"/>
    <w:rsid w:val="007E61D3"/>
    <w:rsid w:val="007E6984"/>
    <w:rsid w:val="007F25E5"/>
    <w:rsid w:val="007F47A4"/>
    <w:rsid w:val="007F6DE2"/>
    <w:rsid w:val="007F7607"/>
    <w:rsid w:val="00800045"/>
    <w:rsid w:val="008028EF"/>
    <w:rsid w:val="00805E25"/>
    <w:rsid w:val="00807F44"/>
    <w:rsid w:val="00812587"/>
    <w:rsid w:val="0083346B"/>
    <w:rsid w:val="008571AD"/>
    <w:rsid w:val="0086224D"/>
    <w:rsid w:val="0087273B"/>
    <w:rsid w:val="00874F97"/>
    <w:rsid w:val="008875E0"/>
    <w:rsid w:val="00892E96"/>
    <w:rsid w:val="008932C6"/>
    <w:rsid w:val="008C092D"/>
    <w:rsid w:val="008C741C"/>
    <w:rsid w:val="008D636D"/>
    <w:rsid w:val="008D6BDB"/>
    <w:rsid w:val="008E1710"/>
    <w:rsid w:val="008F2169"/>
    <w:rsid w:val="008F7E2E"/>
    <w:rsid w:val="00902703"/>
    <w:rsid w:val="00924C38"/>
    <w:rsid w:val="009477BF"/>
    <w:rsid w:val="009520BC"/>
    <w:rsid w:val="00957F77"/>
    <w:rsid w:val="009635C7"/>
    <w:rsid w:val="00971F03"/>
    <w:rsid w:val="00974971"/>
    <w:rsid w:val="00984929"/>
    <w:rsid w:val="00994C31"/>
    <w:rsid w:val="009A7426"/>
    <w:rsid w:val="009C50B6"/>
    <w:rsid w:val="009D55C7"/>
    <w:rsid w:val="009E0143"/>
    <w:rsid w:val="009E0875"/>
    <w:rsid w:val="009F7AB2"/>
    <w:rsid w:val="00A170FD"/>
    <w:rsid w:val="00A2288A"/>
    <w:rsid w:val="00A47416"/>
    <w:rsid w:val="00A5446C"/>
    <w:rsid w:val="00A64FD1"/>
    <w:rsid w:val="00A6546D"/>
    <w:rsid w:val="00A66C4E"/>
    <w:rsid w:val="00A66F04"/>
    <w:rsid w:val="00A679EC"/>
    <w:rsid w:val="00A71CD8"/>
    <w:rsid w:val="00AC6827"/>
    <w:rsid w:val="00AC7045"/>
    <w:rsid w:val="00AD1457"/>
    <w:rsid w:val="00AE2A95"/>
    <w:rsid w:val="00AE4E6B"/>
    <w:rsid w:val="00AF141D"/>
    <w:rsid w:val="00AF686A"/>
    <w:rsid w:val="00B1215E"/>
    <w:rsid w:val="00B31544"/>
    <w:rsid w:val="00B362AE"/>
    <w:rsid w:val="00B37380"/>
    <w:rsid w:val="00B420D3"/>
    <w:rsid w:val="00B46AA3"/>
    <w:rsid w:val="00B566C9"/>
    <w:rsid w:val="00B61891"/>
    <w:rsid w:val="00B758CA"/>
    <w:rsid w:val="00B84ECE"/>
    <w:rsid w:val="00B861BB"/>
    <w:rsid w:val="00BA1FFF"/>
    <w:rsid w:val="00BA2B86"/>
    <w:rsid w:val="00BA7FBA"/>
    <w:rsid w:val="00BB069C"/>
    <w:rsid w:val="00BB31C9"/>
    <w:rsid w:val="00BC6691"/>
    <w:rsid w:val="00BD2820"/>
    <w:rsid w:val="00BD7EC7"/>
    <w:rsid w:val="00BE1104"/>
    <w:rsid w:val="00BF108A"/>
    <w:rsid w:val="00C015D9"/>
    <w:rsid w:val="00C05720"/>
    <w:rsid w:val="00C10D87"/>
    <w:rsid w:val="00C11C07"/>
    <w:rsid w:val="00C17105"/>
    <w:rsid w:val="00C24157"/>
    <w:rsid w:val="00C257A0"/>
    <w:rsid w:val="00C309D4"/>
    <w:rsid w:val="00C41FB3"/>
    <w:rsid w:val="00C45B3B"/>
    <w:rsid w:val="00C5192B"/>
    <w:rsid w:val="00C60417"/>
    <w:rsid w:val="00C6236A"/>
    <w:rsid w:val="00C62D30"/>
    <w:rsid w:val="00C65F4E"/>
    <w:rsid w:val="00C67D7E"/>
    <w:rsid w:val="00C67E85"/>
    <w:rsid w:val="00C76208"/>
    <w:rsid w:val="00C7624C"/>
    <w:rsid w:val="00C77709"/>
    <w:rsid w:val="00CA5BA7"/>
    <w:rsid w:val="00CB3DC6"/>
    <w:rsid w:val="00CC1492"/>
    <w:rsid w:val="00CC6E96"/>
    <w:rsid w:val="00CE750A"/>
    <w:rsid w:val="00CF7BCD"/>
    <w:rsid w:val="00D332F6"/>
    <w:rsid w:val="00D60B4D"/>
    <w:rsid w:val="00D67071"/>
    <w:rsid w:val="00D7044A"/>
    <w:rsid w:val="00D8731B"/>
    <w:rsid w:val="00DA2F60"/>
    <w:rsid w:val="00DA37D2"/>
    <w:rsid w:val="00DA4191"/>
    <w:rsid w:val="00DC15F0"/>
    <w:rsid w:val="00DD17B8"/>
    <w:rsid w:val="00DD6530"/>
    <w:rsid w:val="00DE5015"/>
    <w:rsid w:val="00DE5162"/>
    <w:rsid w:val="00DF4DAA"/>
    <w:rsid w:val="00E17FBC"/>
    <w:rsid w:val="00E2601F"/>
    <w:rsid w:val="00E310FB"/>
    <w:rsid w:val="00E340A2"/>
    <w:rsid w:val="00E60734"/>
    <w:rsid w:val="00E7002A"/>
    <w:rsid w:val="00E71434"/>
    <w:rsid w:val="00E741BF"/>
    <w:rsid w:val="00E767BB"/>
    <w:rsid w:val="00E84774"/>
    <w:rsid w:val="00E865F2"/>
    <w:rsid w:val="00E90C47"/>
    <w:rsid w:val="00EB149E"/>
    <w:rsid w:val="00ED3DE1"/>
    <w:rsid w:val="00EE2BB5"/>
    <w:rsid w:val="00EE4361"/>
    <w:rsid w:val="00EF3E15"/>
    <w:rsid w:val="00F049C3"/>
    <w:rsid w:val="00F1149F"/>
    <w:rsid w:val="00F36E88"/>
    <w:rsid w:val="00F41C1A"/>
    <w:rsid w:val="00F42BDF"/>
    <w:rsid w:val="00F50C23"/>
    <w:rsid w:val="00F93F91"/>
    <w:rsid w:val="00FB069C"/>
    <w:rsid w:val="00FD54E3"/>
    <w:rsid w:val="00FF10F4"/>
    <w:rsid w:val="013F4A4F"/>
    <w:rsid w:val="01409B68"/>
    <w:rsid w:val="040D72D7"/>
    <w:rsid w:val="0583CDFD"/>
    <w:rsid w:val="0CC7F2BD"/>
    <w:rsid w:val="254F407E"/>
    <w:rsid w:val="274F11E3"/>
    <w:rsid w:val="2B54ED32"/>
    <w:rsid w:val="3028E572"/>
    <w:rsid w:val="30B38F00"/>
    <w:rsid w:val="382A4876"/>
    <w:rsid w:val="390118B9"/>
    <w:rsid w:val="3E3D63D7"/>
    <w:rsid w:val="42245A43"/>
    <w:rsid w:val="47C2DEC9"/>
    <w:rsid w:val="4BA46A5F"/>
    <w:rsid w:val="53356125"/>
    <w:rsid w:val="553B568D"/>
    <w:rsid w:val="58427FE4"/>
    <w:rsid w:val="5D5E2AFC"/>
    <w:rsid w:val="6284D3D5"/>
    <w:rsid w:val="633FB0C3"/>
    <w:rsid w:val="673D5E30"/>
    <w:rsid w:val="6756C135"/>
    <w:rsid w:val="6D64B4E9"/>
    <w:rsid w:val="76680BC1"/>
    <w:rsid w:val="76F2D53A"/>
    <w:rsid w:val="7E1A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37B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92"/>
    <w:pPr>
      <w:spacing w:after="12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492"/>
    <w:pPr>
      <w:keepNext/>
      <w:keepLines/>
      <w:outlineLvl w:val="0"/>
    </w:pPr>
    <w:rPr>
      <w:b/>
      <w:color w:val="1F386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492"/>
    <w:pPr>
      <w:keepNext/>
      <w:keepLines/>
      <w:spacing w:before="240" w:after="80"/>
      <w:outlineLvl w:val="1"/>
    </w:pPr>
    <w:rPr>
      <w:b/>
      <w:color w:val="2E5496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49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49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49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49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49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49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49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492"/>
    <w:rPr>
      <w:rFonts w:ascii="Arial" w:eastAsia="Arial" w:hAnsi="Arial" w:cs="Arial"/>
      <w:b/>
      <w:color w:val="1F386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492"/>
    <w:rPr>
      <w:rFonts w:ascii="Arial" w:eastAsia="Arial" w:hAnsi="Arial" w:cs="Arial"/>
      <w:b/>
      <w:color w:val="2E549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1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492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1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492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1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492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1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4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1492"/>
    <w:pPr>
      <w:spacing w:after="120"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492"/>
    <w:pPr>
      <w:keepNext/>
      <w:keepLines/>
      <w:outlineLvl w:val="0"/>
    </w:pPr>
    <w:rPr>
      <w:b/>
      <w:color w:val="1F386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492"/>
    <w:pPr>
      <w:keepNext/>
      <w:keepLines/>
      <w:spacing w:before="240" w:after="80"/>
      <w:outlineLvl w:val="1"/>
    </w:pPr>
    <w:rPr>
      <w:b/>
      <w:color w:val="2E5496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149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149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149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149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149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149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149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492"/>
    <w:rPr>
      <w:rFonts w:ascii="Arial" w:eastAsia="Arial" w:hAnsi="Arial" w:cs="Arial"/>
      <w:b/>
      <w:color w:val="1F386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1492"/>
    <w:rPr>
      <w:rFonts w:ascii="Arial" w:eastAsia="Arial" w:hAnsi="Arial" w:cs="Arial"/>
      <w:b/>
      <w:color w:val="2E549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14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14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14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14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14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14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14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1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1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1492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1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1492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14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1492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14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14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14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149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01</Words>
  <Characters>285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El Ashry</dc:creator>
  <cp:keywords/>
  <dc:description/>
  <cp:lastModifiedBy>Sakthivel Mani</cp:lastModifiedBy>
  <cp:revision>5</cp:revision>
  <dcterms:created xsi:type="dcterms:W3CDTF">2026-05-01T02:53:00Z</dcterms:created>
  <dcterms:modified xsi:type="dcterms:W3CDTF">2026-05-19T06:09:00Z</dcterms:modified>
</cp:coreProperties>
</file>